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b/>
          <w:b/>
        </w:rPr>
      </w:pPr>
      <w:r>
        <w:rPr>
          <w:b/>
        </w:rPr>
        <w:t>Supplemental Table 4. Characteristics of RCTs Investigating Soy Surrogates of Estrogenic Effects</w:t>
      </w:r>
    </w:p>
    <w:tbl>
      <w:tblPr>
        <w:tblW w:w="1368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40"/>
        <w:gridCol w:w="900"/>
        <w:gridCol w:w="985"/>
        <w:gridCol w:w="761"/>
        <w:gridCol w:w="954"/>
        <w:gridCol w:w="889"/>
        <w:gridCol w:w="911"/>
        <w:gridCol w:w="900"/>
        <w:gridCol w:w="1440"/>
        <w:gridCol w:w="1080"/>
        <w:gridCol w:w="739"/>
        <w:gridCol w:w="2681"/>
      </w:tblGrid>
      <w:tr>
        <w:trPr>
          <w:tblHeader w:val="true"/>
        </w:trPr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pause Status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Ca Status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oxifen Use?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For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, Daily Dos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f Soy on endpoints related to Breast Cancer (c/t control group)</w:t>
            </w:r>
          </w:p>
        </w:tc>
      </w:tr>
      <w:tr>
        <w:trPr/>
        <w:tc>
          <w:tcPr>
            <w:tcW w:w="13680" w:type="dxa"/>
            <w:gridSpan w:val="13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CT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n 20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 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risk or survivo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lavone suppl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150mg D 74mg Gly 11mg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Ki67 labelin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Atypical cytolog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asood scor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Gene expression profil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inberg 2011 OP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suppl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or 120 mg soy aglycon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m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rmone levels;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Endometrial/ cervical changes;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ammograph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Laughlin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ato foods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of BrCa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protein powde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g protein/d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wk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highlight w:val="lightGray"/>
              </w:rPr>
              <w:t>*</w:t>
            </w:r>
            <w:r>
              <w:rPr>
                <w:sz w:val="20"/>
                <w:szCs w:val="20"/>
                <w:highlight w:val="lightGray"/>
              </w:rPr>
              <w:t>Maskarinec 2011</w:t>
            </w:r>
            <w:r>
              <w:rPr>
                <w:sz w:val="18"/>
                <w:szCs w:val="18"/>
                <w:highlight w:val="lightGray"/>
              </w:rPr>
              <w:t>A,B, 2012, Morimoto 2011, 20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oy diet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oy diet: 2 svg soy/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Nipple aspirate volum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lightGray"/>
              </w:rPr>
            </w:pPr>
            <w:r>
              <w:rPr>
                <w:b/>
                <w:sz w:val="20"/>
                <w:szCs w:val="20"/>
                <w:highlight w:val="lightGray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lightGray"/>
              </w:rPr>
            </w:pPr>
            <w:r>
              <w:rPr>
                <w:b/>
                <w:sz w:val="20"/>
                <w:szCs w:val="20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lightGray"/>
              </w:rPr>
            </w:pPr>
            <w:r>
              <w:rPr>
                <w:b/>
                <w:sz w:val="20"/>
                <w:szCs w:val="20"/>
                <w:highlight w:val="lightGray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lightGray"/>
              </w:rPr>
            </w:pPr>
            <w:r>
              <w:rPr>
                <w:b/>
                <w:sz w:val="20"/>
                <w:szCs w:val="20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Urinary estrogen metabolit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skarinec 2009 OP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supplement PLUS Ca+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or 120 mg soy aglycon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m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ammographic densit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i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supplement PLUS Ca+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istein aglycone 54mg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ammographic densit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CA 1&amp;2 expression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Endometrial chang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aoka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: 49-65 yoa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lavone supplement 1 tab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 26mg  F 16mg  G 1mg  D 0.5mg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↔ </w:t>
            </w:r>
            <w:r>
              <w:rPr>
                <w:sz w:val="20"/>
                <w:szCs w:val="20"/>
              </w:rPr>
              <w:t>or ↓Mammographic densit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soflavone supplement 4 cap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mg “genistein activity”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d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DNA/ cellular damage Adverse event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oley 200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ors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lavone suppl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wk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t flash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ilvestro 2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articipants blinded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ors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Life Complex supplement 6cap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mg isoflavones**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d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Indirect estrogenic effect (ceruloplasmin activity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 20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     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FD or “healthy” control diet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blinded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g soy protein from dietary sourc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wk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Gregor 2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-existing diagnosis 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osoya® 4 cap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wk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t flash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Quality of lif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tleton 2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ilk protein 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ors + healthy controls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Solae soy protein 0.38g protein/kg /d w/wo probiotic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mg isoflavones/kg /d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Urinary estrogen metabolites (2:16 OH-E ratio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kander 2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 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ors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lavone supplement 6 tab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mg isoflavones***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ne markers  Adverse events;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tterman 2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-free cooki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Soy flour cookies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mg isoflavones****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menstrual cycle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arinec 2004A,B, 20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diet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svg soyfoods per d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ammographic densit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kander 20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o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lavone suppl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4 mg isoflavonoid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 w 2mo w/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t flash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arinec 2003, 2002A,B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lavone supplement 2 tab per d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mg isoflavones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ammographic densit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enstrual cycle length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Urinary hormones and metabolit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Patten 20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ly completed tx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8 of 1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beverage 500 mL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wk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t flash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20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; ↑PUFA diet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diet w 31g soy protein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cycles on, 2w/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 xml:space="preserve">Hormone levels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enstrual cycle length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mar 20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protein powd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mg genistei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wk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 xml:space="preserve">Hormone levels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Menstrual cycle length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 2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soflavone prote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protein isolate 1.0 or 2.0 mg/kg b.w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or 132 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d, 26d w/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Urinary estrogen metabolites (2:16 OH-E ratio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can 2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soflavone prote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protein isolate 1.0 or 2.0 mg/kg b.w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or 128 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cycles, 3wk w/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 xml:space="preserve">Hormone levels (except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FSH in equol producers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 2000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lavone free soymilk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milk 36 oz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58 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, 4mo w/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Urinary estrogen metabolites (2:16 OH-E ratio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lla 2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o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women/ gr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supplement, 3 tabs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wk, no w/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Hot flash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can 19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       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–low isoflavone protei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protein powder, 1.0 or 2.0 mg isoflavones /kg b.w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or 132 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d,  26d w/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Endometrial proliferation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Vaginal cytolog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greaves 19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16 of 84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y containing (TVP) bread rolls/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d pre sx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Breast/ tumor pathology and proliferation markers (except nipple aspirate pS2</w:t>
            </w: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i 19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protein powd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cycles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Urinary estrogen metabolit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enstrual cycle length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ichael 19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diet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vivor or at risk 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bread rolls, 4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g protei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d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Breast tissue proliferation &amp; activity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ata 19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diet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milk, 400mL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enstrual cycle length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sidy 19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,    x-over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oy containing diet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protein supplement 60g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13680" w:type="dxa"/>
            <w:gridSpan w:val="13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controlled trials (c/t baseline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acios 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osoya® extract 4 caps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ammography;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Endometrial chang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l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mL soy milk, single do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ay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Hormone leves (</w:t>
            </w: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equol producers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arinec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svg soy milk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Nipple aspirate volum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n 2007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g soy protein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wk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Urinary estrogen metabolite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arinec 2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vg soyfood per d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wk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 20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vg soyfoods per d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cycles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 xml:space="preserve">Hormone levels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enstrual cycle length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 2000b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milk 36 oz/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54 mg isoflavones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 xml:space="preserve">Hormone levels 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enstrual cycle length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rakis 19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 protein iso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mg genistein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Nipple aspirate volume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 19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milk 36o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~100mgG +100mgD 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o</w:t>
            </w:r>
          </w:p>
        </w:tc>
        <w:tc>
          <w:tcPr>
            <w:tcW w:w="26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↓</w:t>
            </w:r>
            <w:r>
              <w:rPr>
                <w:sz w:val="20"/>
                <w:szCs w:val="20"/>
              </w:rPr>
              <w:t>Hormone level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  <w:r>
              <w:rPr>
                <w:sz w:val="20"/>
                <w:szCs w:val="20"/>
              </w:rPr>
              <w:t>Menstrual cycle lengt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540" w:hanging="0"/>
        <w:rPr/>
      </w:pPr>
      <w:r>
        <w:rPr>
          <w:b/>
        </w:rPr>
        <w:t>Legend</w:t>
      </w:r>
      <w:r>
        <w:rPr/>
        <w:t>: B Biochanin A; b.wt body weight; D daidzein; F formononeitin; G genistein; Gly glycitein; PUFA polyunsaturated fatty acid (diet high in); SAD standard American diet; VLFD very low fat diet; w/wo with or without</w:t>
      </w:r>
    </w:p>
    <w:p>
      <w:pPr>
        <w:pStyle w:val="Normal"/>
        <w:ind w:left="-540" w:hanging="0"/>
        <w:rPr/>
      </w:pPr>
      <w:r>
        <w:rPr/>
        <w:t xml:space="preserve">* Although from the same cohort, these reports are individually treated in Supplemental table 4 (Results) and highlighted in </w:t>
      </w:r>
      <w:r>
        <w:rPr>
          <w:highlight w:val="lightGray"/>
        </w:rPr>
        <w:t>GRAY</w:t>
      </w:r>
      <w:r>
        <w:rPr/>
        <w:t>.</w:t>
      </w:r>
    </w:p>
    <w:sectPr>
      <w:type w:val="nextPage"/>
      <w:pgSz w:orient="landscape" w:w="15840" w:h="12240"/>
      <w:pgMar w:left="1440" w:right="1440" w:gutter="0" w:header="0" w:top="1350" w:footer="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6:12:00Z</dcterms:created>
  <dc:creator>hfritz</dc:creator>
  <dc:description/>
  <cp:keywords/>
  <dc:language>en-US</dc:language>
  <cp:lastModifiedBy>Heidi Fritz</cp:lastModifiedBy>
  <cp:lastPrinted>2013-09-13T20:28:00Z</cp:lastPrinted>
  <dcterms:modified xsi:type="dcterms:W3CDTF">2013-09-19T17:15:00Z</dcterms:modified>
  <cp:revision>19</cp:revision>
  <dc:subject/>
  <dc:title>Table 5</dc:title>
</cp:coreProperties>
</file>